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1E8AF" w14:textId="77777777" w:rsidR="002A44FF" w:rsidRPr="001B7DAC" w:rsidRDefault="002A44FF" w:rsidP="000A58A7">
      <w:pPr>
        <w:spacing w:line="240" w:lineRule="auto"/>
        <w:rPr>
          <w:rFonts w:cstheme="minorHAnsi"/>
          <w:b/>
          <w:bCs/>
          <w:szCs w:val="22"/>
        </w:rPr>
      </w:pPr>
      <w:bookmarkStart w:id="0" w:name="_Toc125292261"/>
      <w:bookmarkStart w:id="1" w:name="_Toc127739714"/>
      <w:bookmarkStart w:id="2" w:name="_Toc130162679"/>
      <w:bookmarkStart w:id="3" w:name="_Toc131866923"/>
      <w:bookmarkStart w:id="4" w:name="_Toc141116015"/>
      <w:bookmarkStart w:id="5" w:name="_Toc146533649"/>
      <w:r w:rsidRPr="001B7DAC">
        <w:rPr>
          <w:rFonts w:cstheme="minorHAnsi"/>
          <w:b/>
          <w:bCs/>
          <w:szCs w:val="22"/>
        </w:rPr>
        <w:t>Medline</w:t>
      </w:r>
      <w:bookmarkEnd w:id="0"/>
      <w:bookmarkEnd w:id="1"/>
      <w:bookmarkEnd w:id="2"/>
      <w:bookmarkEnd w:id="3"/>
      <w:bookmarkEnd w:id="4"/>
      <w:bookmarkEnd w:id="5"/>
    </w:p>
    <w:p w14:paraId="2BE844A3" w14:textId="77777777" w:rsidR="002A44FF" w:rsidRDefault="002A44FF" w:rsidP="000A58A7">
      <w:pPr>
        <w:spacing w:line="240" w:lineRule="auto"/>
        <w:jc w:val="right"/>
        <w:rPr>
          <w:rFonts w:cstheme="minorHAnsi"/>
          <w:szCs w:val="22"/>
          <w:bdr w:val="none" w:sz="0" w:space="0" w:color="auto" w:frame="1"/>
        </w:rPr>
      </w:pPr>
      <w:r w:rsidRPr="000A58A7">
        <w:rPr>
          <w:rFonts w:cstheme="minorHAnsi"/>
          <w:szCs w:val="22"/>
          <w:bdr w:val="none" w:sz="0" w:space="0" w:color="auto" w:frame="1"/>
        </w:rPr>
        <w:t xml:space="preserve">Tuesday, December 17, </w:t>
      </w:r>
      <w:proofErr w:type="gramStart"/>
      <w:r w:rsidRPr="000A58A7">
        <w:rPr>
          <w:rFonts w:cstheme="minorHAnsi"/>
          <w:szCs w:val="22"/>
          <w:bdr w:val="none" w:sz="0" w:space="0" w:color="auto" w:frame="1"/>
        </w:rPr>
        <w:t>2019</w:t>
      </w:r>
      <w:proofErr w:type="gramEnd"/>
      <w:r w:rsidRPr="000A58A7">
        <w:rPr>
          <w:rFonts w:cstheme="minorHAnsi"/>
          <w:szCs w:val="22"/>
          <w:bdr w:val="none" w:sz="0" w:space="0" w:color="auto" w:frame="1"/>
        </w:rPr>
        <w:t xml:space="preserve"> 6:43:47 AM</w:t>
      </w:r>
    </w:p>
    <w:p w14:paraId="30C29DFC" w14:textId="77777777" w:rsidR="000A58A7" w:rsidRPr="000A58A7" w:rsidRDefault="000A58A7" w:rsidP="000A58A7">
      <w:pPr>
        <w:spacing w:line="240" w:lineRule="auto"/>
        <w:jc w:val="right"/>
        <w:rPr>
          <w:rFonts w:cstheme="minorHAnsi"/>
          <w:szCs w:val="22"/>
        </w:rPr>
      </w:pPr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3686"/>
        <w:gridCol w:w="4252"/>
        <w:gridCol w:w="950"/>
      </w:tblGrid>
      <w:tr w:rsidR="002A44FF" w:rsidRPr="000A58A7" w14:paraId="3936FA95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EA8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#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9D65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Query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970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Limiters/Expander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ED61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Results</w:t>
            </w:r>
          </w:p>
        </w:tc>
      </w:tr>
      <w:tr w:rsidR="002A44FF" w:rsidRPr="000A58A7" w14:paraId="6DACB572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E6A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0A7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6CF8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Limit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Scholarly (Peer Reviewed) Journal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Narrow by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ubjectAge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: - all adult: 19+ year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Narrow by Language: -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nglish</w:t>
            </w:r>
            <w:proofErr w:type="spellEnd"/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516E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877</w:t>
            </w:r>
          </w:p>
        </w:tc>
      </w:tr>
      <w:tr w:rsidR="002A44FF" w:rsidRPr="000A58A7" w14:paraId="3BE59815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9B73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6D34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364BD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Limit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Scholarly (Peer Reviewed) Journal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Narrow by Language: -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nglish</w:t>
            </w:r>
            <w:proofErr w:type="spellEnd"/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C97B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511</w:t>
            </w:r>
          </w:p>
        </w:tc>
      </w:tr>
      <w:tr w:rsidR="002A44FF" w:rsidRPr="000A58A7" w14:paraId="4DD444A0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2B7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8DCF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839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Limit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Scholarly (Peer Reviewed) Journal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1F08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617</w:t>
            </w:r>
          </w:p>
        </w:tc>
      </w:tr>
      <w:tr w:rsidR="002A44FF" w:rsidRPr="000A58A7" w14:paraId="07D8EBD8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9E1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DA41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EAE8E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B473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5,914</w:t>
            </w:r>
          </w:p>
        </w:tc>
      </w:tr>
      <w:tr w:rsidR="002A44FF" w:rsidRPr="000A58A7" w14:paraId="74699180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C7A8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B50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2 OR S33 OR S34 OR S35 OR S36 OR S37 OR S38 OR S39 OR S40 OR S41 OR S42 OR S4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D6E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69A4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768,945</w:t>
            </w:r>
          </w:p>
        </w:tc>
      </w:tr>
      <w:tr w:rsidR="002A44FF" w:rsidRPr="000A58A7" w14:paraId="5DCBFE2D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FC81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B3C0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Hospital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71B9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97AE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306,965</w:t>
            </w:r>
          </w:p>
        </w:tc>
      </w:tr>
      <w:tr w:rsidR="002A44FF" w:rsidRPr="000A58A7" w14:paraId="16A51CCF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E88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F574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Secondary Car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857A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44E8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525</w:t>
            </w:r>
          </w:p>
        </w:tc>
      </w:tr>
      <w:tr w:rsidR="002A44FF" w:rsidRPr="000A58A7" w14:paraId="265D8BB9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EF88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5040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Critical Car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06EB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E0B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1,828</w:t>
            </w:r>
          </w:p>
        </w:tc>
      </w:tr>
      <w:tr w:rsidR="002A44FF" w:rsidRPr="000A58A7" w14:paraId="20205F22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F75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FD61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intensive car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45339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6DA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0,346</w:t>
            </w:r>
          </w:p>
        </w:tc>
      </w:tr>
      <w:tr w:rsidR="002A44FF" w:rsidRPr="000A58A7" w14:paraId="0067EB4B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6F6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546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ICU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E3C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2ADF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8,758</w:t>
            </w:r>
          </w:p>
        </w:tc>
      </w:tr>
      <w:tr w:rsidR="002A44FF" w:rsidRPr="000A58A7" w14:paraId="3EB09001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A4F9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B7E2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alliative Care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2F4BD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98F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52,298</w:t>
            </w:r>
          </w:p>
        </w:tc>
      </w:tr>
      <w:tr w:rsidR="002A44FF" w:rsidRPr="000A58A7" w14:paraId="0E2A324C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406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027D9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Critical Care Nursing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5A2C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251D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849</w:t>
            </w:r>
          </w:p>
        </w:tc>
      </w:tr>
      <w:tr w:rsidR="002A44FF" w:rsidRPr="000A58A7" w14:paraId="19C3D5C2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3FE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BCB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Critical Care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046E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ADC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55,882</w:t>
            </w:r>
          </w:p>
        </w:tc>
      </w:tr>
      <w:tr w:rsidR="002A44FF" w:rsidRPr="000A58A7" w14:paraId="3A1064D0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C2FD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540E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Intensive Care Units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7F71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E67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80,468</w:t>
            </w:r>
          </w:p>
        </w:tc>
      </w:tr>
      <w:tr w:rsidR="002A44FF" w:rsidRPr="000A58A7" w14:paraId="23364664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84EC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2687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Secondary Care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E0D4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F5D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547</w:t>
            </w:r>
          </w:p>
        </w:tc>
      </w:tr>
      <w:tr w:rsidR="002A44FF" w:rsidRPr="000A58A7" w14:paraId="177F225B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740A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7DD60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Hospitalization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460D9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44EC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29,218</w:t>
            </w:r>
          </w:p>
        </w:tc>
      </w:tr>
      <w:tr w:rsidR="002A44FF" w:rsidRPr="000A58A7" w14:paraId="14624841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5AC6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4308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Hospitals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8D7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7B2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67,613</w:t>
            </w:r>
          </w:p>
        </w:tc>
      </w:tr>
      <w:tr w:rsidR="002A44FF" w:rsidRPr="000A58A7" w14:paraId="7930F16B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A9FF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4D2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1 OR S22 OR S23 OR S24 OR S25 OR S26 OR S27 OR S28 OR S29 OR S3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3C8E0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E03B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105,790</w:t>
            </w:r>
          </w:p>
        </w:tc>
      </w:tr>
      <w:tr w:rsidR="002A44FF" w:rsidRPr="000A58A7" w14:paraId="511B38B8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A9EB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lastRenderedPageBreak/>
              <w:t>S3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B9B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virtue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FA37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2094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004</w:t>
            </w:r>
          </w:p>
        </w:tc>
      </w:tr>
      <w:tr w:rsidR="002A44FF" w:rsidRPr="000A58A7" w14:paraId="3BB90188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BC6B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2DBC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Excellenc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5585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A407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,359</w:t>
            </w:r>
          </w:p>
        </w:tc>
      </w:tr>
      <w:tr w:rsidR="002A44FF" w:rsidRPr="000A58A7" w14:paraId="39A8D6F6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9D7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B18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TI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qualit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08DA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5B0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55,121</w:t>
            </w:r>
          </w:p>
        </w:tc>
      </w:tr>
      <w:tr w:rsidR="002A44FF" w:rsidRPr="000A58A7" w14:paraId="2B68FCB8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76C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A13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trait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643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981E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36,785</w:t>
            </w:r>
          </w:p>
        </w:tc>
      </w:tr>
      <w:tr w:rsidR="002A44FF" w:rsidRPr="000A58A7" w14:paraId="789CCD89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3E01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4DA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character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552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00C8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520,944</w:t>
            </w:r>
          </w:p>
        </w:tc>
      </w:tr>
      <w:tr w:rsidR="002A44FF" w:rsidRPr="000A58A7" w14:paraId="3ACDAE31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5F9B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94EA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value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05F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E64C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56,683</w:t>
            </w:r>
          </w:p>
        </w:tc>
      </w:tr>
      <w:tr w:rsidR="002A44FF" w:rsidRPr="000A58A7" w14:paraId="0A4B2C26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05D9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3A19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TI good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nurs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934A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66A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623</w:t>
            </w:r>
          </w:p>
        </w:tc>
      </w:tr>
      <w:tr w:rsidR="002A44FF" w:rsidRPr="000A58A7" w14:paraId="2CB28433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9526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D291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Ethics, Nursing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C62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2152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0,214</w:t>
            </w:r>
          </w:p>
        </w:tc>
      </w:tr>
      <w:tr w:rsidR="002A44FF" w:rsidRPr="000A58A7" w14:paraId="02260EE2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6607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0C0AA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Ethics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C17C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99F0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43,713</w:t>
            </w:r>
          </w:p>
        </w:tc>
      </w:tr>
      <w:tr w:rsidR="002A44FF" w:rsidRPr="000A58A7" w14:paraId="51C13633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5B10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4DA2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Virtues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994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2B75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166</w:t>
            </w:r>
          </w:p>
        </w:tc>
      </w:tr>
      <w:tr w:rsidR="002A44FF" w:rsidRPr="000A58A7" w14:paraId="7F753FA1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928B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AEE9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0 OR S11 OR S12 OR S13 OR S14 OR S15 OR S16 OR S17 OR S18 OR S1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FB3B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DD79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451,945</w:t>
            </w:r>
          </w:p>
        </w:tc>
      </w:tr>
      <w:tr w:rsidR="002A44FF" w:rsidRPr="000A58A7" w14:paraId="552E029A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FA0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9FA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reflect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3C3F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2BE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8,619</w:t>
            </w:r>
          </w:p>
        </w:tc>
      </w:tr>
      <w:tr w:rsidR="002A44FF" w:rsidRPr="000A58A7" w14:paraId="382530C6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A4E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2609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description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F6D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A2D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33,966</w:t>
            </w:r>
          </w:p>
        </w:tc>
      </w:tr>
      <w:tr w:rsidR="002A44FF" w:rsidRPr="000A58A7" w14:paraId="0C603FC2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F7A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350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expectation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F4CD1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C58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0,126</w:t>
            </w:r>
          </w:p>
        </w:tc>
      </w:tr>
      <w:tr w:rsidR="002A44FF" w:rsidRPr="000A58A7" w14:paraId="75D0259F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B10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6DC5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experience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04A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EFE5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42,572</w:t>
            </w:r>
          </w:p>
        </w:tc>
      </w:tr>
      <w:tr w:rsidR="002A44FF" w:rsidRPr="000A58A7" w14:paraId="01EB0786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032A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2909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perception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005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E84D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71,923</w:t>
            </w:r>
          </w:p>
        </w:tc>
      </w:tr>
      <w:tr w:rsidR="002A44FF" w:rsidRPr="000A58A7" w14:paraId="679EA783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C43D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49197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perspective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149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CAA5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18,476</w:t>
            </w:r>
          </w:p>
        </w:tc>
      </w:tr>
      <w:tr w:rsidR="002A44FF" w:rsidRPr="000A58A7" w14:paraId="7601A476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3CC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B51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opinion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032A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4482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4,875</w:t>
            </w:r>
          </w:p>
        </w:tc>
      </w:tr>
      <w:tr w:rsidR="002A44FF" w:rsidRPr="000A58A7" w14:paraId="12F16E10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F32F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2D70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view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918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3F5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73,668</w:t>
            </w:r>
          </w:p>
        </w:tc>
      </w:tr>
      <w:tr w:rsidR="002A44FF" w:rsidRPr="000A58A7" w14:paraId="31120A41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813C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D3C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Attitude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016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8243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554,854</w:t>
            </w:r>
          </w:p>
        </w:tc>
      </w:tr>
      <w:tr w:rsidR="002A44FF" w:rsidRPr="000A58A7" w14:paraId="0B23A856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22E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AFBE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erception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CBDD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2ADD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19,507</w:t>
            </w:r>
          </w:p>
        </w:tc>
      </w:tr>
      <w:tr w:rsidR="002A44FF" w:rsidRPr="000A58A7" w14:paraId="4583D738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AA8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F61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 OR S2 OR S3 OR S4 OR S5 OR S6 OR S7 OR S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5E1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953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,933,132</w:t>
            </w:r>
          </w:p>
        </w:tc>
      </w:tr>
      <w:tr w:rsidR="002A44FF" w:rsidRPr="000A58A7" w14:paraId="510B9165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4509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3A09E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Patient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B46D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8A2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786,527</w:t>
            </w:r>
          </w:p>
        </w:tc>
      </w:tr>
      <w:tr w:rsidR="002A44FF" w:rsidRPr="000A58A7" w14:paraId="45413AE7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5B55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lastRenderedPageBreak/>
              <w:t>S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C3A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atient Care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6B6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4B5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934,955</w:t>
            </w:r>
          </w:p>
        </w:tc>
      </w:tr>
      <w:tr w:rsidR="002A44FF" w:rsidRPr="000A58A7" w14:paraId="7DAFCF59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D7D0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1FF2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atients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59EC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939E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62,383</w:t>
            </w:r>
          </w:p>
        </w:tc>
      </w:tr>
      <w:tr w:rsidR="002A44FF" w:rsidRPr="000A58A7" w14:paraId="3E15FF95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878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581E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TI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nurs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*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836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B7DC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53,817</w:t>
            </w:r>
          </w:p>
        </w:tc>
      </w:tr>
      <w:tr w:rsidR="002A44FF" w:rsidRPr="000A58A7" w14:paraId="3B6C239B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D65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E827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ing Staff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F7FB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39F1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65,076</w:t>
            </w:r>
          </w:p>
        </w:tc>
      </w:tr>
      <w:tr w:rsidR="002A44FF" w:rsidRPr="000A58A7" w14:paraId="4E3AC006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C5C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4BC9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ing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9539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854D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49,732</w:t>
            </w:r>
          </w:p>
        </w:tc>
      </w:tr>
      <w:tr w:rsidR="002A44FF" w:rsidRPr="000A58A7" w14:paraId="7CAB5427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587D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8040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e Clinicians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C66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C38C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8,148</w:t>
            </w:r>
          </w:p>
        </w:tc>
      </w:tr>
      <w:tr w:rsidR="002A44FF" w:rsidRPr="000A58A7" w14:paraId="64600821" w14:textId="77777777" w:rsidTr="000A58A7">
        <w:trPr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53F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A88BE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es+"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CC29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xpand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Apply equivalent subject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94A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86,437</w:t>
            </w:r>
          </w:p>
        </w:tc>
      </w:tr>
    </w:tbl>
    <w:p w14:paraId="5324CECD" w14:textId="77777777" w:rsidR="002A44FF" w:rsidRPr="000A58A7" w:rsidRDefault="002A44FF" w:rsidP="000A58A7">
      <w:pPr>
        <w:spacing w:line="240" w:lineRule="auto"/>
        <w:rPr>
          <w:rFonts w:cstheme="minorHAnsi"/>
          <w:szCs w:val="22"/>
        </w:rPr>
      </w:pPr>
    </w:p>
    <w:p w14:paraId="2056D5E9" w14:textId="77777777" w:rsidR="000A58A7" w:rsidRPr="000A58A7" w:rsidRDefault="000A58A7" w:rsidP="000A58A7">
      <w:pPr>
        <w:spacing w:line="240" w:lineRule="auto"/>
        <w:rPr>
          <w:rFonts w:cstheme="minorHAnsi"/>
          <w:szCs w:val="22"/>
        </w:rPr>
      </w:pPr>
    </w:p>
    <w:p w14:paraId="6E97559C" w14:textId="77777777" w:rsidR="000A58A7" w:rsidRPr="000A58A7" w:rsidRDefault="000A58A7" w:rsidP="000A58A7">
      <w:pPr>
        <w:spacing w:line="240" w:lineRule="auto"/>
        <w:rPr>
          <w:rFonts w:cstheme="minorHAnsi"/>
          <w:szCs w:val="22"/>
        </w:rPr>
      </w:pPr>
    </w:p>
    <w:p w14:paraId="313C4E1A" w14:textId="718D09AB" w:rsidR="000A58A7" w:rsidRPr="001B7DAC" w:rsidRDefault="002A44FF" w:rsidP="000A58A7">
      <w:pPr>
        <w:spacing w:line="240" w:lineRule="auto"/>
        <w:rPr>
          <w:rFonts w:cstheme="minorHAnsi"/>
          <w:b/>
          <w:bCs/>
          <w:szCs w:val="22"/>
        </w:rPr>
      </w:pPr>
      <w:bookmarkStart w:id="6" w:name="_Toc125292262"/>
      <w:bookmarkStart w:id="7" w:name="_Toc127739715"/>
      <w:bookmarkStart w:id="8" w:name="_Toc130162680"/>
      <w:bookmarkStart w:id="9" w:name="_Toc131866924"/>
      <w:bookmarkStart w:id="10" w:name="_Toc141116016"/>
      <w:bookmarkStart w:id="11" w:name="_Toc146533650"/>
      <w:r w:rsidRPr="001B7DAC">
        <w:rPr>
          <w:rFonts w:cstheme="minorHAnsi"/>
          <w:b/>
          <w:bCs/>
          <w:szCs w:val="22"/>
        </w:rPr>
        <w:t>Scopus</w:t>
      </w:r>
      <w:bookmarkEnd w:id="6"/>
      <w:bookmarkEnd w:id="7"/>
      <w:bookmarkEnd w:id="8"/>
      <w:bookmarkEnd w:id="9"/>
      <w:bookmarkEnd w:id="10"/>
      <w:bookmarkEnd w:id="11"/>
    </w:p>
    <w:p w14:paraId="189A2AF8" w14:textId="77777777" w:rsidR="002A44FF" w:rsidRDefault="002A44FF" w:rsidP="000A58A7">
      <w:pPr>
        <w:spacing w:line="240" w:lineRule="auto"/>
        <w:jc w:val="right"/>
        <w:rPr>
          <w:rFonts w:cstheme="minorHAnsi"/>
          <w:szCs w:val="22"/>
          <w:bdr w:val="none" w:sz="0" w:space="0" w:color="auto" w:frame="1"/>
        </w:rPr>
      </w:pPr>
      <w:r w:rsidRPr="000A58A7">
        <w:rPr>
          <w:rFonts w:cstheme="minorHAnsi"/>
          <w:szCs w:val="22"/>
          <w:bdr w:val="none" w:sz="0" w:space="0" w:color="auto" w:frame="1"/>
        </w:rPr>
        <w:t>Thursday, March 10, 2022</w:t>
      </w:r>
    </w:p>
    <w:p w14:paraId="30260B37" w14:textId="77777777" w:rsidR="000A58A7" w:rsidRPr="000A58A7" w:rsidRDefault="000A58A7" w:rsidP="000A58A7">
      <w:pPr>
        <w:spacing w:line="240" w:lineRule="auto"/>
        <w:jc w:val="right"/>
        <w:rPr>
          <w:rFonts w:cstheme="minorHAnsi"/>
          <w:szCs w:val="22"/>
        </w:rPr>
      </w:pPr>
    </w:p>
    <w:tbl>
      <w:tblPr>
        <w:tblW w:w="9495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4250"/>
        <w:gridCol w:w="997"/>
      </w:tblGrid>
      <w:tr w:rsidR="002A44FF" w:rsidRPr="000A58A7" w14:paraId="59C2F001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27B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#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4479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Query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36A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Limiters/Expander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EF6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b/>
                <w:bCs/>
                <w:szCs w:val="22"/>
              </w:rPr>
            </w:pPr>
            <w:r w:rsidRPr="000A58A7">
              <w:rPr>
                <w:rFonts w:cstheme="minorHAnsi"/>
                <w:b/>
                <w:bCs/>
                <w:szCs w:val="22"/>
                <w:bdr w:val="none" w:sz="0" w:space="0" w:color="auto" w:frame="1"/>
              </w:rPr>
              <w:t>Results</w:t>
            </w:r>
          </w:p>
        </w:tc>
      </w:tr>
      <w:tr w:rsidR="002A44FF" w:rsidRPr="000A58A7" w14:paraId="328B2BB5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E342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465B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313C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  <w:bdr w:val="none" w:sz="0" w:space="0" w:color="auto" w:frame="1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Limit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Scholarly (Peer Reviewed) Journal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Narrow by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ubjectAge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: - all adult: 19+ year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Narrow by Language: -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nglish</w:t>
            </w:r>
            <w:proofErr w:type="spellEnd"/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  <w:p w14:paraId="07DEB5E9" w14:textId="4CC0241B" w:rsidR="000A58A7" w:rsidRPr="000A58A7" w:rsidRDefault="000A58A7" w:rsidP="000A58A7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675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</w:rPr>
              <w:t>645</w:t>
            </w:r>
          </w:p>
        </w:tc>
      </w:tr>
      <w:tr w:rsidR="002A44FF" w:rsidRPr="000A58A7" w14:paraId="201AF336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89F3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FC58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1C0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  <w:bdr w:val="none" w:sz="0" w:space="0" w:color="auto" w:frame="1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Limit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Scholarly (Peer Reviewed) Journal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Narrow by Language: -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english</w:t>
            </w:r>
            <w:proofErr w:type="spellEnd"/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  <w:p w14:paraId="6B68FA98" w14:textId="0235EC3D" w:rsidR="000A58A7" w:rsidRPr="000A58A7" w:rsidRDefault="000A58A7" w:rsidP="000A58A7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2887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</w:rPr>
              <w:t>902</w:t>
            </w:r>
          </w:p>
        </w:tc>
      </w:tr>
      <w:tr w:rsidR="002A44FF" w:rsidRPr="000A58A7" w14:paraId="644C63CA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1234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36C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17D3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  <w:bdr w:val="none" w:sz="0" w:space="0" w:color="auto" w:frame="1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Limiter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Scholarly (Peer Reviewed) Journals</w:t>
            </w:r>
            <w:r w:rsidRPr="000A58A7">
              <w:rPr>
                <w:rFonts w:cstheme="minorHAnsi"/>
                <w:szCs w:val="22"/>
              </w:rPr>
              <w:br/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  <w:p w14:paraId="0E5C32AF" w14:textId="10543F13" w:rsidR="000A58A7" w:rsidRPr="000A58A7" w:rsidRDefault="000A58A7" w:rsidP="000A58A7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148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</w:rPr>
              <w:t>1,032</w:t>
            </w:r>
          </w:p>
        </w:tc>
      </w:tr>
      <w:tr w:rsidR="002A44FF" w:rsidRPr="000A58A7" w14:paraId="33BC8197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D2EC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946F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 AND S20 AND S31 AND S44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9545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  <w:bdr w:val="none" w:sz="0" w:space="0" w:color="auto" w:frame="1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  <w:p w14:paraId="72C4390F" w14:textId="1F6CE36F" w:rsidR="000A58A7" w:rsidRPr="000A58A7" w:rsidRDefault="000A58A7" w:rsidP="000A58A7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DF1A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</w:rPr>
              <w:t>2,669</w:t>
            </w:r>
          </w:p>
        </w:tc>
      </w:tr>
      <w:tr w:rsidR="002A44FF" w:rsidRPr="000A58A7" w14:paraId="6543B0A6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435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73C8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2 OR S33 OR S34 OR S35 OR S36 OR S37 OR S38 OR S39 OR S40 OR S41 OR S42 OR S43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94F5F" w14:textId="6C85F2BC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CAE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72,089</w:t>
            </w:r>
          </w:p>
        </w:tc>
      </w:tr>
      <w:tr w:rsidR="002A44FF" w:rsidRPr="000A58A7" w14:paraId="7FF1FF2A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CC63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0E9D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Hospital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C99A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  <w:bdr w:val="none" w:sz="0" w:space="0" w:color="auto" w:frame="1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  <w:p w14:paraId="10739200" w14:textId="69BE01AB" w:rsidR="000A58A7" w:rsidRPr="000A58A7" w:rsidRDefault="000A58A7" w:rsidP="000A58A7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4D23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1,411</w:t>
            </w:r>
          </w:p>
        </w:tc>
      </w:tr>
      <w:tr w:rsidR="002A44FF" w:rsidRPr="000A58A7" w14:paraId="4CB50C3E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F76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D0727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Secondary Care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0F8E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  <w:bdr w:val="none" w:sz="0" w:space="0" w:color="auto" w:frame="1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  <w:p w14:paraId="70681E83" w14:textId="4D5EFD9F" w:rsidR="000A58A7" w:rsidRPr="000A58A7" w:rsidRDefault="000A58A7" w:rsidP="000A58A7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730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525</w:t>
            </w:r>
          </w:p>
        </w:tc>
      </w:tr>
      <w:tr w:rsidR="002A44FF" w:rsidRPr="000A58A7" w14:paraId="54475049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3768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7B267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Critical Care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10C0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  <w:bdr w:val="none" w:sz="0" w:space="0" w:color="auto" w:frame="1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  <w:p w14:paraId="4C53CF37" w14:textId="4208D2B7" w:rsidR="000A58A7" w:rsidRPr="000A58A7" w:rsidRDefault="000A58A7" w:rsidP="000A58A7">
            <w:pPr>
              <w:spacing w:line="240" w:lineRule="auto"/>
              <w:rPr>
                <w:rFonts w:cstheme="minorHAnsi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5AD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3,231</w:t>
            </w:r>
          </w:p>
        </w:tc>
      </w:tr>
      <w:tr w:rsidR="002A44FF" w:rsidRPr="000A58A7" w14:paraId="2F7377AE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DA5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8CD17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intensive care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0EB1C" w14:textId="30614D1E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5F7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,229</w:t>
            </w:r>
          </w:p>
        </w:tc>
      </w:tr>
      <w:tr w:rsidR="002A44FF" w:rsidRPr="000A58A7" w14:paraId="391B53C1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161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6B70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ICU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5252" w14:textId="1FD84EBE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2FB3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857</w:t>
            </w:r>
          </w:p>
        </w:tc>
      </w:tr>
      <w:tr w:rsidR="002A44FF" w:rsidRPr="000A58A7" w14:paraId="056FE901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DB7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5C7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alliative Care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5BED" w14:textId="48519681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F7D2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650</w:t>
            </w:r>
          </w:p>
        </w:tc>
      </w:tr>
      <w:tr w:rsidR="002A44FF" w:rsidRPr="000A58A7" w14:paraId="54E00FF4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7D9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F1F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Critical Care Nursing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2D68B" w14:textId="7D07B7A3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D5A5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87</w:t>
            </w:r>
          </w:p>
        </w:tc>
      </w:tr>
      <w:tr w:rsidR="002A44FF" w:rsidRPr="000A58A7" w14:paraId="0CB25794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0D4A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A589E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Critical Care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6725A" w14:textId="2C1CF42F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DAF1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,921</w:t>
            </w:r>
          </w:p>
        </w:tc>
      </w:tr>
      <w:tr w:rsidR="002A44FF" w:rsidRPr="000A58A7" w14:paraId="7DD441A2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7CE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3070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Intensive Care Units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19892" w14:textId="6DD06E3C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EAA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255</w:t>
            </w:r>
          </w:p>
        </w:tc>
      </w:tr>
      <w:tr w:rsidR="002A44FF" w:rsidRPr="000A58A7" w14:paraId="79CE4F6D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6DC8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84BC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Secondary Care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74AC" w14:textId="7021F8B8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BB57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25</w:t>
            </w:r>
          </w:p>
        </w:tc>
      </w:tr>
      <w:tr w:rsidR="002A44FF" w:rsidRPr="000A58A7" w14:paraId="3D71BFDD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12B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E12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Hospitalization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4858" w14:textId="624F8D86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9342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,099</w:t>
            </w:r>
          </w:p>
        </w:tc>
      </w:tr>
      <w:tr w:rsidR="002A44FF" w:rsidRPr="000A58A7" w14:paraId="184F5A54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4E0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FA2E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Hospitals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5621" w14:textId="20F53010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72FB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0,132</w:t>
            </w:r>
          </w:p>
        </w:tc>
      </w:tr>
      <w:tr w:rsidR="002A44FF" w:rsidRPr="000A58A7" w14:paraId="795D4F02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F4E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lastRenderedPageBreak/>
              <w:t>S3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FD3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1 OR S22 OR S23 OR S24 OR S25 OR S26 OR S27 OR S28 OR S29 OR S30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DA1B1" w14:textId="79419C3E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0D44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801,024</w:t>
            </w:r>
          </w:p>
        </w:tc>
      </w:tr>
      <w:tr w:rsidR="002A44FF" w:rsidRPr="000A58A7" w14:paraId="17859EBE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CF30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4B57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virtue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EF6B" w14:textId="6513ECD5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AB24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38</w:t>
            </w:r>
          </w:p>
        </w:tc>
      </w:tr>
      <w:tr w:rsidR="002A44FF" w:rsidRPr="000A58A7" w14:paraId="09F61FEB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8FC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8ED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Excellence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82F4F" w14:textId="4871A063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D0CC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64</w:t>
            </w:r>
          </w:p>
        </w:tc>
      </w:tr>
      <w:tr w:rsidR="002A44FF" w:rsidRPr="000A58A7" w14:paraId="73A4F36D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2CF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0310E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TI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qualit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CA90" w14:textId="123DBE82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E66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6,522</w:t>
            </w:r>
          </w:p>
        </w:tc>
      </w:tr>
      <w:tr w:rsidR="002A44FF" w:rsidRPr="000A58A7" w14:paraId="6C07217F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BA01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9B08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trait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615E4" w14:textId="6CB5B716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2A66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99</w:t>
            </w:r>
          </w:p>
        </w:tc>
      </w:tr>
      <w:tr w:rsidR="002A44FF" w:rsidRPr="000A58A7" w14:paraId="13B2F7B2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020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4320A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character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A5DE" w14:textId="2CB667B8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7EF44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78,342</w:t>
            </w:r>
          </w:p>
        </w:tc>
      </w:tr>
      <w:tr w:rsidR="002A44FF" w:rsidRPr="000A58A7" w14:paraId="0788590A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5220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779DA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value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7E15" w14:textId="25183503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B5F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2,830</w:t>
            </w:r>
          </w:p>
        </w:tc>
      </w:tr>
      <w:tr w:rsidR="002A44FF" w:rsidRPr="000A58A7" w14:paraId="11D370FF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90B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8FCFA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TI good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nurs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A849" w14:textId="4341C050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DCB7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74</w:t>
            </w:r>
          </w:p>
        </w:tc>
      </w:tr>
      <w:tr w:rsidR="002A44FF" w:rsidRPr="000A58A7" w14:paraId="6F88DD28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952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17BB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Ethics, Nursing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223B" w14:textId="2929CA4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F151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</w:t>
            </w:r>
          </w:p>
        </w:tc>
      </w:tr>
      <w:tr w:rsidR="002A44FF" w:rsidRPr="000A58A7" w14:paraId="0A03E7C9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449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0E7A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Ethics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2C06" w14:textId="2E12FABC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A38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61</w:t>
            </w:r>
          </w:p>
        </w:tc>
      </w:tr>
      <w:tr w:rsidR="002A44FF" w:rsidRPr="000A58A7" w14:paraId="5DE42861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B28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1D5B0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Virtues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B48E" w14:textId="3714A53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E698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9</w:t>
            </w:r>
          </w:p>
        </w:tc>
      </w:tr>
      <w:tr w:rsidR="002A44FF" w:rsidRPr="000A58A7" w14:paraId="04D494AF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DE92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8A4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0 OR S11 OR S12 OR S13 OR S14 OR S15 OR S16 OR S17 OR S18 OR S19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9AB8" w14:textId="704C3831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74A2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48,777</w:t>
            </w:r>
          </w:p>
        </w:tc>
      </w:tr>
      <w:tr w:rsidR="002A44FF" w:rsidRPr="000A58A7" w14:paraId="19CECD04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8C13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9F575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reflect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8177" w14:textId="6A58EB6A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584A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2,073</w:t>
            </w:r>
          </w:p>
        </w:tc>
      </w:tr>
      <w:tr w:rsidR="002A44FF" w:rsidRPr="000A58A7" w14:paraId="505006B6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BDDD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03E1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description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39DDC" w14:textId="051AA5D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BF9E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,358</w:t>
            </w:r>
          </w:p>
        </w:tc>
      </w:tr>
      <w:tr w:rsidR="002A44FF" w:rsidRPr="000A58A7" w14:paraId="1151158C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E597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C2DC3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expectation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5666" w14:textId="0BBA4CA2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689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94</w:t>
            </w:r>
          </w:p>
        </w:tc>
      </w:tr>
      <w:tr w:rsidR="002A44FF" w:rsidRPr="000A58A7" w14:paraId="1EFA4869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44C6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4CF6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experience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33BC" w14:textId="5B66A44F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2A03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,605</w:t>
            </w:r>
          </w:p>
        </w:tc>
      </w:tr>
      <w:tr w:rsidR="002A44FF" w:rsidRPr="000A58A7" w14:paraId="327BF258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8AE7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A38FE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perception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9245E" w14:textId="43BD976A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50E8B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,170</w:t>
            </w:r>
          </w:p>
        </w:tc>
      </w:tr>
      <w:tr w:rsidR="002A44FF" w:rsidRPr="000A58A7" w14:paraId="72793E68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CD99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0B2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perspective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C07AC" w14:textId="0833BBF0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F0FAD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,214</w:t>
            </w:r>
          </w:p>
        </w:tc>
      </w:tr>
      <w:tr w:rsidR="002A44FF" w:rsidRPr="000A58A7" w14:paraId="180A6441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FE7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DD73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opinion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78AE" w14:textId="606E72B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DA18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322</w:t>
            </w:r>
          </w:p>
        </w:tc>
      </w:tr>
      <w:tr w:rsidR="002A44FF" w:rsidRPr="000A58A7" w14:paraId="30A0B115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CB8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09E7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view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5D988" w14:textId="678124D2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FE9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,533</w:t>
            </w:r>
          </w:p>
        </w:tc>
      </w:tr>
      <w:tr w:rsidR="002A44FF" w:rsidRPr="000A58A7" w14:paraId="2790A9F3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6332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4D4F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Attitude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600D" w14:textId="640323CC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09569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53</w:t>
            </w:r>
          </w:p>
        </w:tc>
      </w:tr>
      <w:tr w:rsidR="002A44FF" w:rsidRPr="000A58A7" w14:paraId="58C35C78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489B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44BC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erception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2B52" w14:textId="48D66590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941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252</w:t>
            </w:r>
          </w:p>
        </w:tc>
      </w:tr>
      <w:tr w:rsidR="002A44FF" w:rsidRPr="000A58A7" w14:paraId="6478BA0C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5C2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042D4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 OR S2 OR S3 OR S4 OR S5 OR S6 OR S7 OR S8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08AFE" w14:textId="151E5CAF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1132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</w:rPr>
              <w:t>62,966</w:t>
            </w:r>
          </w:p>
        </w:tc>
      </w:tr>
      <w:tr w:rsidR="002A44FF" w:rsidRPr="000A58A7" w14:paraId="2AE73578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65A5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9339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TI Patient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F20F" w14:textId="0DE4946A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092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9,072</w:t>
            </w:r>
          </w:p>
        </w:tc>
      </w:tr>
      <w:tr w:rsidR="002A44FF" w:rsidRPr="000A58A7" w14:paraId="58827ED1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B0773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8BDC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atient Care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62E5" w14:textId="5F990F15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9D238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39</w:t>
            </w:r>
          </w:p>
        </w:tc>
      </w:tr>
      <w:tr w:rsidR="002A44FF" w:rsidRPr="000A58A7" w14:paraId="4F39E136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F4EA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B7871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Patients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8732C" w14:textId="3BB666F8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3CF2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4,331</w:t>
            </w:r>
          </w:p>
        </w:tc>
      </w:tr>
      <w:tr w:rsidR="002A44FF" w:rsidRPr="000A58A7" w14:paraId="508DB73C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B186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46ADF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 xml:space="preserve">TI </w:t>
            </w:r>
            <w:proofErr w:type="spellStart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nurs</w:t>
            </w:r>
            <w:proofErr w:type="spellEnd"/>
            <w:r w:rsidRPr="000A58A7">
              <w:rPr>
                <w:rFonts w:cstheme="minorHAnsi"/>
                <w:szCs w:val="22"/>
                <w:bdr w:val="none" w:sz="0" w:space="0" w:color="auto" w:frame="1"/>
              </w:rPr>
              <w:t>*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DD54" w14:textId="7B926EED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BC411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553</w:t>
            </w:r>
          </w:p>
        </w:tc>
      </w:tr>
      <w:tr w:rsidR="002A44FF" w:rsidRPr="000A58A7" w14:paraId="6C106838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B6AB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8BF60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ing Staff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8CC2" w14:textId="385A4EEB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EC1E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9</w:t>
            </w:r>
          </w:p>
        </w:tc>
      </w:tr>
      <w:tr w:rsidR="002A44FF" w:rsidRPr="000A58A7" w14:paraId="59CF2B13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B0EE0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7BD2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ing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8F5F7" w14:textId="6A82D60B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D3E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49</w:t>
            </w:r>
          </w:p>
        </w:tc>
      </w:tr>
      <w:tr w:rsidR="002A44FF" w:rsidRPr="000A58A7" w14:paraId="4816CE92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45B07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527A8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e Clinicians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4B7F" w14:textId="368D6C5C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01D75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0</w:t>
            </w:r>
          </w:p>
        </w:tc>
      </w:tr>
      <w:tr w:rsidR="002A44FF" w:rsidRPr="000A58A7" w14:paraId="1C70086D" w14:textId="77777777" w:rsidTr="000A58A7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924E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826B" w14:textId="7777777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(MH "Nurses+"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412AB" w14:textId="4A22DD37" w:rsidR="002A44FF" w:rsidRPr="000A58A7" w:rsidRDefault="002A44FF" w:rsidP="000A58A7">
            <w:pPr>
              <w:spacing w:line="240" w:lineRule="auto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Search modes</w:t>
            </w:r>
            <w:r w:rsidRPr="000A58A7">
              <w:rPr>
                <w:rFonts w:cstheme="minorHAnsi"/>
                <w:szCs w:val="22"/>
              </w:rPr>
              <w:t> </w:t>
            </w: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D151F" w14:textId="77777777" w:rsidR="002A44FF" w:rsidRPr="000A58A7" w:rsidRDefault="002A44FF" w:rsidP="000A58A7">
            <w:pPr>
              <w:spacing w:line="240" w:lineRule="auto"/>
              <w:jc w:val="center"/>
              <w:rPr>
                <w:rFonts w:cstheme="minorHAnsi"/>
                <w:szCs w:val="22"/>
              </w:rPr>
            </w:pPr>
            <w:r w:rsidRPr="000A58A7">
              <w:rPr>
                <w:rFonts w:cstheme="minorHAnsi"/>
                <w:szCs w:val="22"/>
                <w:bdr w:val="none" w:sz="0" w:space="0" w:color="auto" w:frame="1"/>
              </w:rPr>
              <w:t>138</w:t>
            </w:r>
          </w:p>
        </w:tc>
      </w:tr>
    </w:tbl>
    <w:p w14:paraId="56FC9400" w14:textId="77777777" w:rsidR="002A44FF" w:rsidRPr="000A58A7" w:rsidRDefault="002A44FF" w:rsidP="000A58A7">
      <w:pPr>
        <w:spacing w:line="240" w:lineRule="auto"/>
        <w:rPr>
          <w:rFonts w:cstheme="minorHAnsi"/>
          <w:szCs w:val="22"/>
        </w:rPr>
      </w:pPr>
    </w:p>
    <w:p w14:paraId="09C465B8" w14:textId="77777777" w:rsidR="002A44FF" w:rsidRPr="000A58A7" w:rsidRDefault="002A44FF" w:rsidP="000A58A7">
      <w:pPr>
        <w:spacing w:line="240" w:lineRule="auto"/>
        <w:rPr>
          <w:rFonts w:cstheme="minorHAnsi"/>
          <w:szCs w:val="22"/>
        </w:rPr>
      </w:pPr>
    </w:p>
    <w:p w14:paraId="4E06298A" w14:textId="77777777" w:rsidR="00CC2CEB" w:rsidRPr="000A58A7" w:rsidRDefault="00CC2CEB" w:rsidP="000A58A7">
      <w:pPr>
        <w:spacing w:line="240" w:lineRule="auto"/>
        <w:rPr>
          <w:rFonts w:cstheme="minorHAnsi"/>
          <w:szCs w:val="22"/>
        </w:rPr>
      </w:pPr>
    </w:p>
    <w:sectPr w:rsidR="00CC2CEB" w:rsidRPr="000A58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FF"/>
    <w:rsid w:val="000426C0"/>
    <w:rsid w:val="00045471"/>
    <w:rsid w:val="000A58A7"/>
    <w:rsid w:val="000C210B"/>
    <w:rsid w:val="001B7DAC"/>
    <w:rsid w:val="002A44FF"/>
    <w:rsid w:val="002D6158"/>
    <w:rsid w:val="00491E96"/>
    <w:rsid w:val="0058467F"/>
    <w:rsid w:val="00C972E4"/>
    <w:rsid w:val="00CC2CEB"/>
    <w:rsid w:val="00E15C49"/>
    <w:rsid w:val="00F9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5F028"/>
  <w15:chartTrackingRefBased/>
  <w15:docId w15:val="{DF8DA3E3-5541-FD4B-BB11-0644CC14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4FF"/>
    <w:pPr>
      <w:spacing w:line="480" w:lineRule="auto"/>
    </w:pPr>
    <w:rPr>
      <w:rFonts w:eastAsia="Times New Roman" w:cs="Times New Roman"/>
      <w:kern w:val="0"/>
      <w:sz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4F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4F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44F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4F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4F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4FF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4FF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4FF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4FF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4F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4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A44F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4F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4FF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4F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4F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4F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4F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A4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4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4FF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4F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A44FF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4F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A44FF"/>
    <w:pPr>
      <w:spacing w:line="240" w:lineRule="auto"/>
      <w:ind w:left="720"/>
      <w:contextualSpacing/>
    </w:pPr>
    <w:rPr>
      <w:rFonts w:eastAsia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4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4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4FF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A44F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25</Words>
  <Characters>7337</Characters>
  <Application>Microsoft Office Word</Application>
  <DocSecurity>0</DocSecurity>
  <Lines>174</Lines>
  <Paragraphs>91</Paragraphs>
  <ScaleCrop>false</ScaleCrop>
  <Company/>
  <LinksUpToDate>false</LinksUpToDate>
  <CharactersWithSpaces>8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3</cp:revision>
  <dcterms:created xsi:type="dcterms:W3CDTF">2025-02-17T19:55:00Z</dcterms:created>
  <dcterms:modified xsi:type="dcterms:W3CDTF">2025-07-19T20:22:00Z</dcterms:modified>
</cp:coreProperties>
</file>